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013AA" w14:textId="77777777" w:rsidR="000C2E20" w:rsidRPr="00845143" w:rsidRDefault="000C2E20" w:rsidP="000C2E20">
      <w:pPr>
        <w:spacing w:after="0" w:line="480" w:lineRule="auto"/>
        <w:rPr>
          <w:rFonts w:ascii="Times New Roman" w:hAnsi="Times New Roman" w:cs="Times New Roman"/>
          <w:b/>
        </w:rPr>
      </w:pPr>
      <w:r w:rsidRPr="00845143">
        <w:rPr>
          <w:rFonts w:ascii="Times New Roman" w:hAnsi="Times New Roman" w:cs="Times New Roman"/>
          <w:b/>
        </w:rPr>
        <w:t xml:space="preserve">S1 </w:t>
      </w:r>
      <w:proofErr w:type="spellStart"/>
      <w:r w:rsidRPr="00845143">
        <w:rPr>
          <w:rFonts w:ascii="Times New Roman" w:hAnsi="Times New Roman" w:cs="Times New Roman"/>
          <w:b/>
        </w:rPr>
        <w:t>Table</w:t>
      </w:r>
      <w:proofErr w:type="spellEnd"/>
      <w:r w:rsidRPr="00845143">
        <w:rPr>
          <w:rFonts w:ascii="Times New Roman" w:hAnsi="Times New Roman" w:cs="Times New Roman"/>
          <w:b/>
        </w:rPr>
        <w:t>.</w:t>
      </w:r>
      <w:r w:rsidRPr="00845143">
        <w:rPr>
          <w:rFonts w:ascii="Times New Roman" w:hAnsi="Times New Roman" w:cs="Times New Roman"/>
          <w:b/>
          <w:color w:val="000000"/>
        </w:rPr>
        <w:t xml:space="preserve"> </w:t>
      </w:r>
      <w:r w:rsidRPr="00845143">
        <w:rPr>
          <w:rFonts w:ascii="Times New Roman" w:hAnsi="Times New Roman" w:cs="Times New Roman"/>
          <w:b/>
        </w:rPr>
        <w:t xml:space="preserve">List of </w:t>
      </w:r>
      <w:proofErr w:type="spellStart"/>
      <w:r w:rsidRPr="00845143">
        <w:rPr>
          <w:rFonts w:ascii="Times New Roman" w:hAnsi="Times New Roman" w:cs="Times New Roman"/>
          <w:b/>
        </w:rPr>
        <w:t>pressures</w:t>
      </w:r>
      <w:proofErr w:type="spellEnd"/>
      <w:r w:rsidRPr="00845143">
        <w:rPr>
          <w:rFonts w:ascii="Times New Roman" w:hAnsi="Times New Roman" w:cs="Times New Roman"/>
          <w:b/>
        </w:rPr>
        <w:t xml:space="preserve"> </w:t>
      </w:r>
      <w:proofErr w:type="spellStart"/>
      <w:r w:rsidRPr="00845143">
        <w:rPr>
          <w:rFonts w:ascii="Times New Roman" w:hAnsi="Times New Roman" w:cs="Times New Roman"/>
          <w:b/>
        </w:rPr>
        <w:t>according</w:t>
      </w:r>
      <w:proofErr w:type="spellEnd"/>
      <w:r w:rsidRPr="00845143">
        <w:rPr>
          <w:rFonts w:ascii="Times New Roman" w:hAnsi="Times New Roman" w:cs="Times New Roman"/>
          <w:b/>
        </w:rPr>
        <w:t xml:space="preserve"> to Marine </w:t>
      </w:r>
      <w:proofErr w:type="spellStart"/>
      <w:r w:rsidRPr="00845143">
        <w:rPr>
          <w:rFonts w:ascii="Times New Roman" w:hAnsi="Times New Roman" w:cs="Times New Roman"/>
          <w:b/>
        </w:rPr>
        <w:t>Strategy</w:t>
      </w:r>
      <w:proofErr w:type="spellEnd"/>
      <w:r w:rsidRPr="00845143">
        <w:rPr>
          <w:rFonts w:ascii="Times New Roman" w:hAnsi="Times New Roman" w:cs="Times New Roman"/>
          <w:b/>
        </w:rPr>
        <w:t xml:space="preserve"> Framework Directive (MSFD, 2008/56/EC), </w:t>
      </w:r>
      <w:proofErr w:type="spellStart"/>
      <w:r w:rsidRPr="00845143">
        <w:rPr>
          <w:rFonts w:ascii="Times New Roman" w:hAnsi="Times New Roman" w:cs="Times New Roman"/>
          <w:b/>
        </w:rPr>
        <w:t>annex</w:t>
      </w:r>
      <w:proofErr w:type="spellEnd"/>
      <w:r w:rsidRPr="00845143">
        <w:rPr>
          <w:rFonts w:ascii="Times New Roman" w:hAnsi="Times New Roman" w:cs="Times New Roman"/>
          <w:b/>
        </w:rPr>
        <w:t xml:space="preserve"> III, </w:t>
      </w:r>
      <w:proofErr w:type="spellStart"/>
      <w:r w:rsidRPr="00845143">
        <w:rPr>
          <w:rFonts w:ascii="Times New Roman" w:hAnsi="Times New Roman" w:cs="Times New Roman"/>
          <w:b/>
        </w:rPr>
        <w:t>tab</w:t>
      </w:r>
      <w:proofErr w:type="spellEnd"/>
      <w:r w:rsidRPr="00845143">
        <w:rPr>
          <w:rFonts w:ascii="Times New Roman" w:hAnsi="Times New Roman" w:cs="Times New Roman"/>
          <w:b/>
        </w:rPr>
        <w:t>. 2.</w:t>
      </w:r>
    </w:p>
    <w:p w14:paraId="636121CC" w14:textId="77777777" w:rsidR="00611307" w:rsidRDefault="00611307" w:rsidP="0061130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9639" w:type="dxa"/>
        <w:tblInd w:w="-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55" w:type="dxa"/>
          <w:right w:w="70" w:type="dxa"/>
        </w:tblCellMar>
        <w:tblLook w:val="04A0" w:firstRow="1" w:lastRow="0" w:firstColumn="1" w:lastColumn="0" w:noHBand="0" w:noVBand="1"/>
      </w:tblPr>
      <w:tblGrid>
        <w:gridCol w:w="2526"/>
        <w:gridCol w:w="7113"/>
      </w:tblGrid>
      <w:tr w:rsidR="00611307" w14:paraId="56BDEC0A" w14:textId="77777777" w:rsidTr="0000168F">
        <w:trPr>
          <w:trHeight w:val="280"/>
        </w:trPr>
        <w:tc>
          <w:tcPr>
            <w:tcW w:w="25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05A820D" w14:textId="77777777" w:rsidR="00611307" w:rsidRDefault="00611307" w:rsidP="0000168F">
            <w:pPr>
              <w:spacing w:after="0" w:line="240" w:lineRule="auto"/>
              <w:ind w:left="87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ressure</w:t>
            </w: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4B3BF8A0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scription</w:t>
            </w:r>
          </w:p>
        </w:tc>
      </w:tr>
      <w:tr w:rsidR="00611307" w14:paraId="7C1D1FA0" w14:textId="77777777" w:rsidTr="0000168F">
        <w:trPr>
          <w:trHeight w:val="280"/>
        </w:trPr>
        <w:tc>
          <w:tcPr>
            <w:tcW w:w="2526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F151446" w14:textId="77777777" w:rsidR="00611307" w:rsidRDefault="00611307" w:rsidP="0000168F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ysical loss</w:t>
            </w: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76B796B2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mothering (e.g. by man-made structures, disposal of dredge spoil),</w:t>
            </w:r>
          </w:p>
        </w:tc>
      </w:tr>
      <w:tr w:rsidR="00611307" w14:paraId="48C8CD48" w14:textId="77777777" w:rsidTr="0000168F">
        <w:trPr>
          <w:trHeight w:val="42"/>
        </w:trPr>
        <w:tc>
          <w:tcPr>
            <w:tcW w:w="2526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4532BCC" w14:textId="77777777" w:rsidR="00611307" w:rsidRDefault="00611307" w:rsidP="0000168F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05C3EF87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aling (e.g. by permanent constructions)</w:t>
            </w:r>
          </w:p>
        </w:tc>
      </w:tr>
      <w:tr w:rsidR="00611307" w14:paraId="5BB51B08" w14:textId="77777777" w:rsidTr="0000168F">
        <w:trPr>
          <w:trHeight w:val="42"/>
        </w:trPr>
        <w:tc>
          <w:tcPr>
            <w:tcW w:w="2526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A7828AF" w14:textId="77777777" w:rsidR="00611307" w:rsidRDefault="00611307" w:rsidP="0000168F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hysical damage </w:t>
            </w: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4EBDA022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anges in siltation  (e.g. by outfalls, increased run-off, dredging/disposal of dredge spoil)</w:t>
            </w:r>
          </w:p>
        </w:tc>
      </w:tr>
      <w:tr w:rsidR="00611307" w14:paraId="667CD67B" w14:textId="77777777" w:rsidTr="0000168F">
        <w:trPr>
          <w:trHeight w:val="42"/>
        </w:trPr>
        <w:tc>
          <w:tcPr>
            <w:tcW w:w="2526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DDAE436" w14:textId="77777777" w:rsidR="00611307" w:rsidRDefault="00611307" w:rsidP="0000168F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6171D171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rasion (e.g. impact on the seabed of commercial fishing, boating, anchoring)</w:t>
            </w:r>
          </w:p>
        </w:tc>
      </w:tr>
      <w:tr w:rsidR="00611307" w14:paraId="7A4F3141" w14:textId="77777777" w:rsidTr="0000168F">
        <w:trPr>
          <w:trHeight w:val="360"/>
        </w:trPr>
        <w:tc>
          <w:tcPr>
            <w:tcW w:w="2526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E3D253E" w14:textId="77777777" w:rsidR="00611307" w:rsidRDefault="00611307" w:rsidP="0000168F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6ACA9F53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lective extraction  (e.g. exploration and exploitation of living and non-living resources on seabed and subsoil)</w:t>
            </w:r>
          </w:p>
        </w:tc>
      </w:tr>
      <w:tr w:rsidR="00611307" w14:paraId="43C9D876" w14:textId="77777777" w:rsidTr="0000168F">
        <w:trPr>
          <w:trHeight w:val="280"/>
        </w:trPr>
        <w:tc>
          <w:tcPr>
            <w:tcW w:w="2526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B217F6D" w14:textId="77777777" w:rsidR="00611307" w:rsidRDefault="00611307" w:rsidP="0000168F">
            <w:pPr>
              <w:spacing w:after="0" w:line="240" w:lineRule="auto"/>
              <w:ind w:left="87" w:right="33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ther physical disturbance</w:t>
            </w: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5F225954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derwater noise  (e.g. from shipping, underwater acoustic equipment)</w:t>
            </w:r>
          </w:p>
        </w:tc>
      </w:tr>
      <w:tr w:rsidR="00611307" w14:paraId="02521216" w14:textId="77777777" w:rsidTr="0000168F">
        <w:trPr>
          <w:trHeight w:val="42"/>
        </w:trPr>
        <w:tc>
          <w:tcPr>
            <w:tcW w:w="2526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18204C1" w14:textId="77777777" w:rsidR="00611307" w:rsidRDefault="00611307" w:rsidP="0000168F">
            <w:pPr>
              <w:spacing w:after="0" w:line="240" w:lineRule="auto"/>
              <w:ind w:left="87" w:right="33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63FD2A71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arine litter</w:t>
            </w:r>
          </w:p>
        </w:tc>
      </w:tr>
      <w:tr w:rsidR="00611307" w14:paraId="60D3BC85" w14:textId="77777777" w:rsidTr="0000168F">
        <w:trPr>
          <w:trHeight w:val="42"/>
        </w:trPr>
        <w:tc>
          <w:tcPr>
            <w:tcW w:w="2526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18C9216" w14:textId="77777777" w:rsidR="00611307" w:rsidRDefault="00611307" w:rsidP="0000168F">
            <w:pPr>
              <w:spacing w:after="0" w:line="240" w:lineRule="auto"/>
              <w:ind w:left="87" w:right="33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rference with hydrological processes</w:t>
            </w: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28CD2366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ignificant changes in thermal regime  (e.g. by outfalls from power stations)</w:t>
            </w:r>
          </w:p>
        </w:tc>
      </w:tr>
      <w:tr w:rsidR="00611307" w14:paraId="036F9598" w14:textId="77777777" w:rsidTr="0000168F">
        <w:trPr>
          <w:trHeight w:val="42"/>
        </w:trPr>
        <w:tc>
          <w:tcPr>
            <w:tcW w:w="2526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5F42A8F" w14:textId="77777777" w:rsidR="00611307" w:rsidRDefault="00611307" w:rsidP="0000168F">
            <w:pPr>
              <w:spacing w:after="0" w:line="240" w:lineRule="auto"/>
              <w:ind w:left="87" w:right="33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73118D88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ignificant changes in salinity regime (e.g. by constructions impeding water movements, water abstraction)</w:t>
            </w:r>
          </w:p>
        </w:tc>
      </w:tr>
      <w:tr w:rsidR="00611307" w14:paraId="79C02335" w14:textId="77777777" w:rsidTr="0000168F">
        <w:trPr>
          <w:trHeight w:val="836"/>
        </w:trPr>
        <w:tc>
          <w:tcPr>
            <w:tcW w:w="2526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ACA8D02" w14:textId="77777777" w:rsidR="00611307" w:rsidRDefault="00611307" w:rsidP="0000168F">
            <w:pPr>
              <w:spacing w:after="0" w:line="240" w:lineRule="auto"/>
              <w:ind w:left="87" w:right="33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ntamination by hazardous substances</w:t>
            </w: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779066AE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ntroduction of synthetic compounds  (e.g. priority substances under Directive 2000/60/EC which are relevant for the marine environment such as pesticide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tifoula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 pharmaceuticals, resulting, for example, from losses from diffuse sources, pollution by ships, atmospheric deposition and biologically active substances)</w:t>
            </w:r>
          </w:p>
        </w:tc>
      </w:tr>
      <w:tr w:rsidR="00611307" w14:paraId="10D7814D" w14:textId="77777777" w:rsidTr="0000168F">
        <w:trPr>
          <w:trHeight w:val="147"/>
        </w:trPr>
        <w:tc>
          <w:tcPr>
            <w:tcW w:w="2526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B13AE26" w14:textId="77777777" w:rsidR="00611307" w:rsidRDefault="00611307" w:rsidP="0000168F">
            <w:pPr>
              <w:spacing w:after="0" w:line="240" w:lineRule="auto"/>
              <w:ind w:left="87" w:right="33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1D0CD86D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roduction of non-synthetic substances and compounds  (e.g. heavy metals, hydrocarbons, resulting, for example, from pollution by ships and oil, gas and mineral exploration and exploitation, atmospheric deposition, riverine inputs)</w:t>
            </w:r>
          </w:p>
        </w:tc>
      </w:tr>
      <w:tr w:rsidR="00611307" w14:paraId="57C78994" w14:textId="77777777" w:rsidTr="0000168F">
        <w:trPr>
          <w:trHeight w:val="42"/>
        </w:trPr>
        <w:tc>
          <w:tcPr>
            <w:tcW w:w="2526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6882730" w14:textId="77777777" w:rsidR="00611307" w:rsidRDefault="00611307" w:rsidP="0000168F">
            <w:pPr>
              <w:spacing w:after="0" w:line="240" w:lineRule="auto"/>
              <w:ind w:left="87" w:right="33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20542977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roduction of radio-nuclides</w:t>
            </w:r>
          </w:p>
        </w:tc>
      </w:tr>
      <w:tr w:rsidR="00611307" w14:paraId="0DDB5391" w14:textId="77777777" w:rsidTr="0000168F">
        <w:trPr>
          <w:trHeight w:val="100"/>
        </w:trPr>
        <w:tc>
          <w:tcPr>
            <w:tcW w:w="25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CF5DA52" w14:textId="77777777" w:rsidR="00611307" w:rsidRDefault="00611307" w:rsidP="0000168F">
            <w:pPr>
              <w:spacing w:after="0" w:line="240" w:lineRule="auto"/>
              <w:ind w:left="87" w:right="33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ystematic and/or intentional release of substances</w:t>
            </w: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1EC53051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roduction of other substances, whether solid, liquid or gas, in marine waters, resulting from their systematic and/or intentional release into the marine environment, as permitted in accordance with other Community legislation and/or international conventions.</w:t>
            </w:r>
          </w:p>
        </w:tc>
      </w:tr>
      <w:tr w:rsidR="00611307" w14:paraId="5CA00861" w14:textId="77777777" w:rsidTr="0000168F">
        <w:trPr>
          <w:trHeight w:val="42"/>
        </w:trPr>
        <w:tc>
          <w:tcPr>
            <w:tcW w:w="2526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221A7BC" w14:textId="77777777" w:rsidR="00611307" w:rsidRDefault="00611307" w:rsidP="0000168F">
            <w:pPr>
              <w:spacing w:after="0" w:line="240" w:lineRule="auto"/>
              <w:ind w:left="87" w:right="33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utrient and organic matter enrichment</w:t>
            </w: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502CAAC4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puts of fertilisers and other nitrogen and phosphorus-rich substances (e.g. From point and diffuse sources, including agriculture, aquaculture, atmospheric deposition)</w:t>
            </w:r>
          </w:p>
        </w:tc>
      </w:tr>
      <w:tr w:rsidR="00611307" w14:paraId="5A8E7EE9" w14:textId="77777777" w:rsidTr="0000168F">
        <w:trPr>
          <w:trHeight w:val="42"/>
        </w:trPr>
        <w:tc>
          <w:tcPr>
            <w:tcW w:w="2526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26E4FA7" w14:textId="77777777" w:rsidR="00611307" w:rsidRDefault="00611307" w:rsidP="0000168F">
            <w:pPr>
              <w:spacing w:after="0" w:line="240" w:lineRule="auto"/>
              <w:ind w:left="87" w:right="33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5CF2680C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nputs of organic matter  (e.g. sewer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aricultu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 riverine inputs)</w:t>
            </w:r>
          </w:p>
        </w:tc>
      </w:tr>
      <w:tr w:rsidR="00611307" w14:paraId="3701143F" w14:textId="77777777" w:rsidTr="0000168F">
        <w:trPr>
          <w:trHeight w:val="42"/>
        </w:trPr>
        <w:tc>
          <w:tcPr>
            <w:tcW w:w="2526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7A7865D" w14:textId="77777777" w:rsidR="00611307" w:rsidRDefault="00611307" w:rsidP="0000168F">
            <w:pPr>
              <w:spacing w:after="0" w:line="240" w:lineRule="auto"/>
              <w:ind w:left="87" w:right="33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iological disturbance</w:t>
            </w: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60DA6FD4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roduction of microbial pathogens</w:t>
            </w:r>
          </w:p>
        </w:tc>
      </w:tr>
      <w:tr w:rsidR="00611307" w14:paraId="2B79D9F3" w14:textId="77777777" w:rsidTr="0000168F">
        <w:trPr>
          <w:trHeight w:val="42"/>
        </w:trPr>
        <w:tc>
          <w:tcPr>
            <w:tcW w:w="2526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F7294DF" w14:textId="77777777" w:rsidR="00611307" w:rsidRDefault="00611307" w:rsidP="0000168F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29C5FCA4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roduction of non-indigenous species and translocations</w:t>
            </w:r>
          </w:p>
        </w:tc>
      </w:tr>
      <w:tr w:rsidR="00611307" w14:paraId="28681D9B" w14:textId="77777777" w:rsidTr="0000168F">
        <w:trPr>
          <w:trHeight w:val="42"/>
        </w:trPr>
        <w:tc>
          <w:tcPr>
            <w:tcW w:w="2526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CAB05DB" w14:textId="77777777" w:rsidR="00611307" w:rsidRDefault="00611307" w:rsidP="0000168F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65" w:type="dxa"/>
            </w:tcMar>
          </w:tcPr>
          <w:p w14:paraId="480CA6CF" w14:textId="77777777" w:rsidR="00611307" w:rsidRDefault="00611307" w:rsidP="0000168F">
            <w:pPr>
              <w:spacing w:after="0" w:line="240" w:lineRule="auto"/>
              <w:ind w:left="87" w:right="426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lective extraction of species, including incidental non-target catches  (e.g. by commercial and recreational fishing)</w:t>
            </w:r>
          </w:p>
        </w:tc>
      </w:tr>
    </w:tbl>
    <w:p w14:paraId="21645DB4" w14:textId="77777777" w:rsidR="00690979" w:rsidRDefault="00690979">
      <w:pPr>
        <w:rPr>
          <w:rFonts w:ascii="Times New Roman" w:hAnsi="Times New Roman" w:cs="Times New Roman"/>
          <w:b/>
          <w:lang w:val="en-US"/>
        </w:rPr>
      </w:pPr>
    </w:p>
    <w:p w14:paraId="08AD1641" w14:textId="6422A691" w:rsidR="00073A50" w:rsidRPr="000A0494" w:rsidRDefault="000A049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References</w:t>
      </w:r>
    </w:p>
    <w:p w14:paraId="1A4D84B9" w14:textId="7FADAC03" w:rsidR="000A0494" w:rsidRPr="000A0494" w:rsidRDefault="00BA267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uropean Commission (2008), </w:t>
      </w:r>
      <w:r w:rsidR="000A0494" w:rsidRPr="000A0494">
        <w:rPr>
          <w:rFonts w:ascii="Times New Roman" w:hAnsi="Times New Roman" w:cs="Times New Roman"/>
          <w:sz w:val="20"/>
          <w:szCs w:val="20"/>
          <w:lang w:val="en-US"/>
        </w:rPr>
        <w:t>Framework Directive 2008/56/EC (MSFD) on the Stra</w:t>
      </w:r>
      <w:r w:rsidR="000A0494">
        <w:rPr>
          <w:rFonts w:ascii="Times New Roman" w:hAnsi="Times New Roman" w:cs="Times New Roman"/>
          <w:sz w:val="20"/>
          <w:szCs w:val="20"/>
          <w:lang w:val="en-US"/>
        </w:rPr>
        <w:t>tegy for the Marine Environment</w:t>
      </w:r>
      <w:r w:rsidR="0064330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06A9024" w14:textId="77777777" w:rsidR="000A0494" w:rsidRDefault="000A0494"/>
    <w:sectPr w:rsidR="000A0494" w:rsidSect="00073A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307"/>
    <w:rsid w:val="00073A50"/>
    <w:rsid w:val="000A0494"/>
    <w:rsid w:val="000C2E20"/>
    <w:rsid w:val="00611307"/>
    <w:rsid w:val="0064330F"/>
    <w:rsid w:val="00690979"/>
    <w:rsid w:val="007F5A9C"/>
    <w:rsid w:val="00A80F77"/>
    <w:rsid w:val="00BA267A"/>
    <w:rsid w:val="00DD2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52CBD9"/>
  <w14:defaultImageDpi w14:val="300"/>
  <w15:docId w15:val="{B259E506-CADC-43B3-8F29-3383D7598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11307"/>
    <w:pPr>
      <w:spacing w:after="160" w:line="259" w:lineRule="auto"/>
    </w:pPr>
    <w:rPr>
      <w:rFonts w:eastAsiaTheme="minorHAnsi"/>
      <w:color w:val="00000A"/>
      <w:sz w:val="22"/>
      <w:szCs w:val="2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61130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61130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113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11307"/>
    <w:rPr>
      <w:rFonts w:ascii="Lucida Grande" w:eastAsiaTheme="minorHAnsi" w:hAnsi="Lucida Grande" w:cs="Lucida Grande"/>
      <w:color w:val="00000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Venier</dc:creator>
  <cp:keywords/>
  <dc:description/>
  <cp:lastModifiedBy>Elena Gissi</cp:lastModifiedBy>
  <cp:revision>4</cp:revision>
  <cp:lastPrinted>2016-08-01T13:14:00Z</cp:lastPrinted>
  <dcterms:created xsi:type="dcterms:W3CDTF">2017-01-27T10:49:00Z</dcterms:created>
  <dcterms:modified xsi:type="dcterms:W3CDTF">2017-06-26T15:06:00Z</dcterms:modified>
</cp:coreProperties>
</file>